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C8BB6" w14:textId="3CDD9A56" w:rsidR="007271DB" w:rsidRPr="00F86B8B" w:rsidRDefault="007271DB">
      <w:pPr>
        <w:rPr>
          <w:rFonts w:ascii="Arial" w:hAnsi="Arial" w:cs="Arial"/>
          <w:lang w:val="en-US"/>
        </w:rPr>
      </w:pPr>
      <w:r w:rsidRPr="00CF1530">
        <w:rPr>
          <w:rFonts w:ascii="Arial" w:hAnsi="Arial" w:cs="Arial"/>
          <w:b/>
          <w:bCs/>
          <w:lang w:val="en-US"/>
        </w:rPr>
        <w:t>Supplementary Table 1</w:t>
      </w:r>
      <w:r w:rsidRPr="00F86B8B">
        <w:rPr>
          <w:rFonts w:ascii="Arial" w:hAnsi="Arial" w:cs="Arial"/>
          <w:lang w:val="en-US"/>
        </w:rPr>
        <w:t xml:space="preserve">. Materials used for antibiotic susceptibility testing </w:t>
      </w:r>
    </w:p>
    <w:p w14:paraId="37EF2F58" w14:textId="734CACE5" w:rsidR="007271DB" w:rsidRPr="00F86B8B" w:rsidRDefault="007271DB">
      <w:pPr>
        <w:rPr>
          <w:rFonts w:ascii="Arial" w:hAnsi="Arial" w:cs="Arial"/>
          <w:lang w:val="en-US"/>
        </w:rPr>
      </w:pPr>
    </w:p>
    <w:p w14:paraId="5F91C620" w14:textId="16997F84" w:rsidR="009206CE" w:rsidRDefault="009206CE">
      <w:pPr>
        <w:rPr>
          <w:rFonts w:ascii="Arial" w:hAnsi="Arial" w:cs="Arial"/>
          <w:lang w:val="en-US"/>
        </w:rPr>
      </w:pPr>
      <w:r w:rsidRPr="00E30B03">
        <w:rPr>
          <w:rFonts w:ascii="Arial" w:hAnsi="Arial" w:cs="Arial"/>
          <w:b/>
          <w:bCs/>
          <w:lang w:val="en-US"/>
        </w:rPr>
        <w:t>Table 1A</w:t>
      </w:r>
      <w:r w:rsidRPr="00F86B8B">
        <w:rPr>
          <w:rFonts w:ascii="Arial" w:hAnsi="Arial" w:cs="Arial"/>
          <w:lang w:val="en-US"/>
        </w:rPr>
        <w:t xml:space="preserve"> Summary of methods used for antibiotic susceptibility testing</w:t>
      </w:r>
    </w:p>
    <w:p w14:paraId="19BDB5CF" w14:textId="77777777" w:rsidR="00E30B03" w:rsidRPr="00F86B8B" w:rsidRDefault="00E30B03">
      <w:pPr>
        <w:rPr>
          <w:rFonts w:ascii="Arial" w:hAnsi="Arial" w:cs="Arial"/>
          <w:lang w:val="en-US"/>
        </w:rPr>
      </w:pPr>
    </w:p>
    <w:tbl>
      <w:tblPr>
        <w:tblStyle w:val="GridTable1Light"/>
        <w:tblW w:w="10201" w:type="dxa"/>
        <w:tblLook w:val="04A0" w:firstRow="1" w:lastRow="0" w:firstColumn="1" w:lastColumn="0" w:noHBand="0" w:noVBand="1"/>
      </w:tblPr>
      <w:tblGrid>
        <w:gridCol w:w="977"/>
        <w:gridCol w:w="9224"/>
      </w:tblGrid>
      <w:tr w:rsidR="00BF4097" w:rsidRPr="00F86B8B" w14:paraId="25AFCF91" w14:textId="77777777" w:rsidTr="00597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3B0EA68C" w14:textId="6FCCB99A" w:rsidR="00BF4097" w:rsidRPr="00F86B8B" w:rsidRDefault="00BF4097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Isolate</w:t>
            </w:r>
          </w:p>
        </w:tc>
        <w:tc>
          <w:tcPr>
            <w:tcW w:w="9224" w:type="dxa"/>
          </w:tcPr>
          <w:p w14:paraId="3C181177" w14:textId="66F3AEDA" w:rsidR="00BF4097" w:rsidRPr="00F86B8B" w:rsidRDefault="00BF4097" w:rsidP="002B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Susceptibility test method</w:t>
            </w:r>
            <w:r>
              <w:rPr>
                <w:rFonts w:ascii="Arial" w:hAnsi="Arial" w:cs="Arial"/>
                <w:lang w:val="en-US"/>
              </w:rPr>
              <w:t xml:space="preserve"> and materials </w:t>
            </w:r>
          </w:p>
        </w:tc>
      </w:tr>
      <w:tr w:rsidR="00BF4097" w:rsidRPr="00F86B8B" w14:paraId="7B2B34A2" w14:textId="77777777" w:rsidTr="00597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64BAB276" w14:textId="31C99974" w:rsidR="00BF4097" w:rsidRPr="00F86B8B" w:rsidRDefault="00BF4097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9224" w:type="dxa"/>
            <w:vMerge w:val="restart"/>
          </w:tcPr>
          <w:p w14:paraId="380C9EEB" w14:textId="4B2E00BC" w:rsidR="00BF4097" w:rsidRPr="0059735B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Vitek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® 2 system* (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bioMerieux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Pr="0059735B">
              <w:rPr>
                <w:rFonts w:ascii="Arial" w:hAnsi="Arial" w:cs="Arial"/>
                <w:color w:val="000000" w:themeColor="text1"/>
              </w:rPr>
              <w:t>Marcy-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</w:rPr>
              <w:t>l'Étoile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</w:rPr>
              <w:t>, France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="00E30B03" w:rsidRPr="0059735B">
              <w:rPr>
                <w:rFonts w:ascii="Arial" w:hAnsi="Arial" w:cs="Arial"/>
                <w:color w:val="000000" w:themeColor="text1"/>
                <w:lang w:val="en-US"/>
              </w:rPr>
              <w:t>and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 *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Vitek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® 2 AST-N356 card (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bioMerieux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, Durham, USA) was used for susceptibility testing. The antibiotics included in the card and the respective concentrations are listed in </w:t>
            </w:r>
            <w:r w:rsidRPr="0059735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ble 1B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 below.</w:t>
            </w:r>
          </w:p>
          <w:p w14:paraId="2424D5AF" w14:textId="77777777" w:rsidR="00BF4097" w:rsidRPr="0059735B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95D3FF7" w14:textId="18A0A297" w:rsidR="00BF4097" w:rsidRPr="0059735B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ETEST^ (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bioMerieux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Pr="0059735B">
              <w:rPr>
                <w:rFonts w:ascii="Arial" w:hAnsi="Arial" w:cs="Arial"/>
                <w:color w:val="000000" w:themeColor="text1"/>
              </w:rPr>
              <w:t>Marcy-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</w:rPr>
              <w:t>l'Étoile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</w:rPr>
              <w:t>, France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) used are listed in </w:t>
            </w:r>
            <w:r w:rsidRPr="0059735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ble 1C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 belo</w:t>
            </w:r>
            <w:r w:rsidR="00E30B03" w:rsidRPr="0059735B">
              <w:rPr>
                <w:rFonts w:ascii="Arial" w:hAnsi="Arial" w:cs="Arial"/>
                <w:color w:val="000000" w:themeColor="text1"/>
                <w:lang w:val="en-US"/>
              </w:rPr>
              <w:t>w.</w:t>
            </w:r>
          </w:p>
        </w:tc>
      </w:tr>
      <w:tr w:rsidR="00BF4097" w:rsidRPr="00F86B8B" w14:paraId="4AC85127" w14:textId="77777777" w:rsidTr="00597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438F1506" w14:textId="1E10C299" w:rsidR="00BF4097" w:rsidRPr="00F86B8B" w:rsidRDefault="00BF4097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9224" w:type="dxa"/>
            <w:vMerge/>
          </w:tcPr>
          <w:p w14:paraId="63266FDA" w14:textId="1D54E239" w:rsidR="00BF4097" w:rsidRPr="0059735B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BF4097" w:rsidRPr="00F86B8B" w14:paraId="1F0C4752" w14:textId="77777777" w:rsidTr="00597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01DE10DA" w14:textId="040617B1" w:rsidR="00BF4097" w:rsidRPr="00F86B8B" w:rsidRDefault="00BF4097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9224" w:type="dxa"/>
            <w:vMerge/>
          </w:tcPr>
          <w:p w14:paraId="3F3919D7" w14:textId="5C7776C1" w:rsidR="00BF4097" w:rsidRPr="0059735B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BF4097" w:rsidRPr="00F86B8B" w14:paraId="6809F262" w14:textId="77777777" w:rsidTr="00597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3518E4E3" w14:textId="78C785F0" w:rsidR="00BF4097" w:rsidRPr="00F86B8B" w:rsidRDefault="00BF4097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9224" w:type="dxa"/>
            <w:vMerge/>
          </w:tcPr>
          <w:p w14:paraId="1711B8FA" w14:textId="77777777" w:rsidR="00BF4097" w:rsidRPr="0059735B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BF4097" w:rsidRPr="00F86B8B" w14:paraId="62299F9C" w14:textId="77777777" w:rsidTr="0059735B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60A4892B" w14:textId="196A4193" w:rsidR="00BF4097" w:rsidRPr="00F86B8B" w:rsidRDefault="00BF4097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9224" w:type="dxa"/>
            <w:vMerge/>
          </w:tcPr>
          <w:p w14:paraId="232F2238" w14:textId="77777777" w:rsidR="00BF4097" w:rsidRPr="0059735B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BF4097" w:rsidRPr="00F86B8B" w14:paraId="604F6860" w14:textId="77777777" w:rsidTr="00597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71DCFDF5" w14:textId="1C6261C5" w:rsidR="00BF4097" w:rsidRPr="00F86B8B" w:rsidRDefault="00BF4097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9224" w:type="dxa"/>
          </w:tcPr>
          <w:p w14:paraId="46079B7C" w14:textId="78F198B0" w:rsidR="00BF4097" w:rsidRPr="00B03048" w:rsidRDefault="00BF4097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03048">
              <w:rPr>
                <w:rFonts w:ascii="Arial" w:hAnsi="Arial" w:cs="Arial"/>
                <w:color w:val="000000" w:themeColor="text1"/>
                <w:lang w:val="en-US"/>
              </w:rPr>
              <w:t>Disk diffusion method</w:t>
            </w:r>
            <w:r w:rsidR="002D2AF3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 was used, and the antibiotic disks</w:t>
            </w:r>
            <w:r w:rsidR="001B4CC5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proofErr w:type="spellStart"/>
            <w:r w:rsidR="001B4CC5" w:rsidRPr="00B03048">
              <w:rPr>
                <w:rFonts w:ascii="Arial" w:hAnsi="Arial" w:cs="Arial"/>
                <w:color w:val="000000" w:themeColor="text1"/>
                <w:shd w:val="clear" w:color="auto" w:fill="FFFFFF"/>
              </w:rPr>
              <w:t>Thermo</w:t>
            </w:r>
            <w:proofErr w:type="spellEnd"/>
            <w:r w:rsidR="001B4CC5" w:rsidRPr="00B03048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Fisher Scientific Australia, Scoresby, VIC, Australia</w:t>
            </w:r>
            <w:r w:rsidR="001B4CC5" w:rsidRPr="00B03048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) </w:t>
            </w:r>
            <w:r w:rsidR="002D2AF3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and respective potency are listed in </w:t>
            </w:r>
            <w:r w:rsidR="002D2AF3" w:rsidRPr="00B03048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ble 1D</w:t>
            </w:r>
            <w:r w:rsidR="002D2AF3" w:rsidRPr="00B03048">
              <w:rPr>
                <w:rFonts w:ascii="Arial" w:hAnsi="Arial" w:cs="Arial"/>
                <w:color w:val="000000" w:themeColor="text1"/>
                <w:lang w:val="en-US"/>
              </w:rPr>
              <w:t>. Ciprofloxacin</w:t>
            </w:r>
            <w:r w:rsidR="001B4CC5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2D2AF3" w:rsidRPr="00B03048">
              <w:rPr>
                <w:rFonts w:ascii="Arial" w:hAnsi="Arial" w:cs="Arial"/>
                <w:color w:val="000000" w:themeColor="text1"/>
                <w:lang w:val="en-US"/>
              </w:rPr>
              <w:t>ETEST</w:t>
            </w:r>
            <w:r w:rsidR="0059735B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1B4CC5" w:rsidRPr="00B03048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proofErr w:type="spellStart"/>
            <w:r w:rsidR="001B4CC5" w:rsidRPr="00B03048">
              <w:rPr>
                <w:rFonts w:ascii="Arial" w:hAnsi="Arial" w:cs="Arial"/>
                <w:color w:val="000000" w:themeColor="text1"/>
                <w:lang w:val="en-US"/>
              </w:rPr>
              <w:t>bioMerieux</w:t>
            </w:r>
            <w:proofErr w:type="spellEnd"/>
            <w:r w:rsidR="001B4CC5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1B4CC5" w:rsidRPr="00B03048">
              <w:rPr>
                <w:rFonts w:ascii="Arial" w:hAnsi="Arial" w:cs="Arial"/>
                <w:color w:val="000000" w:themeColor="text1"/>
              </w:rPr>
              <w:t>Marcy-</w:t>
            </w:r>
            <w:proofErr w:type="spellStart"/>
            <w:r w:rsidR="001B4CC5" w:rsidRPr="00B03048">
              <w:rPr>
                <w:rFonts w:ascii="Arial" w:hAnsi="Arial" w:cs="Arial"/>
                <w:color w:val="000000" w:themeColor="text1"/>
              </w:rPr>
              <w:t>l'Étoile</w:t>
            </w:r>
            <w:proofErr w:type="spellEnd"/>
            <w:r w:rsidR="001B4CC5" w:rsidRPr="00B03048">
              <w:rPr>
                <w:rFonts w:ascii="Arial" w:hAnsi="Arial" w:cs="Arial"/>
                <w:color w:val="000000" w:themeColor="text1"/>
              </w:rPr>
              <w:t>, France</w:t>
            </w:r>
            <w:r w:rsidR="001B4CC5" w:rsidRPr="00B03048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  <w:r w:rsidR="001B4CC5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 w</w:t>
            </w:r>
            <w:r w:rsidR="0059735B" w:rsidRPr="00B03048">
              <w:rPr>
                <w:rFonts w:ascii="Arial" w:hAnsi="Arial" w:cs="Arial"/>
                <w:color w:val="000000" w:themeColor="text1"/>
                <w:lang w:val="en-US"/>
              </w:rPr>
              <w:t>as</w:t>
            </w:r>
            <w:r w:rsidR="002D2AF3"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 used and the details are available in </w:t>
            </w:r>
            <w:r w:rsidR="002D2AF3" w:rsidRPr="00B03048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ble 1C</w:t>
            </w:r>
            <w:r w:rsidR="002D2AF3" w:rsidRPr="00B03048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B03048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B03048" w:rsidRPr="00B03048">
              <w:rPr>
                <w:rFonts w:ascii="Arial" w:hAnsi="Arial" w:cs="Arial"/>
                <w:color w:val="000000" w:themeColor="text1"/>
                <w:lang w:val="en-US"/>
              </w:rPr>
              <w:t>The primary testing was done according to the CDS standard (</w:t>
            </w:r>
            <w:hyperlink r:id="rId4" w:tgtFrame="_blank" w:history="1">
              <w:r w:rsidR="00B03048" w:rsidRPr="00B03048">
                <w:rPr>
                  <w:rStyle w:val="Hyperlink"/>
                  <w:rFonts w:ascii="Arial" w:hAnsi="Arial" w:cs="Arial"/>
                  <w:bdr w:val="none" w:sz="0" w:space="0" w:color="auto" w:frame="1"/>
                  <w:shd w:val="clear" w:color="auto" w:fill="FFFFFF"/>
                </w:rPr>
                <w:t>http://cdstest.net</w:t>
              </w:r>
            </w:hyperlink>
            <w:r w:rsidR="00B03048" w:rsidRPr="00B03048">
              <w:rPr>
                <w:rFonts w:ascii="Arial" w:hAnsi="Arial" w:cs="Arial"/>
              </w:rPr>
              <w:t>)</w:t>
            </w:r>
            <w:r w:rsidR="00B03048">
              <w:rPr>
                <w:rFonts w:ascii="Arial" w:hAnsi="Arial" w:cs="Arial"/>
              </w:rPr>
              <w:t>.</w:t>
            </w:r>
          </w:p>
        </w:tc>
      </w:tr>
      <w:tr w:rsidR="0059735B" w:rsidRPr="00F86B8B" w14:paraId="622A73B0" w14:textId="77777777" w:rsidTr="00597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616407DC" w14:textId="054D9358" w:rsidR="0059735B" w:rsidRPr="00F86B8B" w:rsidRDefault="0059735B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9224" w:type="dxa"/>
            <w:vMerge w:val="restart"/>
          </w:tcPr>
          <w:p w14:paraId="558E6CB8" w14:textId="3F3F8601" w:rsidR="0059735B" w:rsidRPr="0059735B" w:rsidRDefault="0059735B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Disk diffusion method was used, and the antibiotic disks (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  <w:shd w:val="clear" w:color="auto" w:fill="FFFFFF"/>
              </w:rPr>
              <w:t>Oxoid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/ 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  <w:shd w:val="clear" w:color="auto" w:fill="FFFFFF"/>
              </w:rPr>
              <w:t>ThermoFisher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Scientific, Basingstoke, UK) 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and respective potency are listed in </w:t>
            </w:r>
            <w:r w:rsidRPr="0059735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ble 1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zithromycin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 ETEST (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bioMerieux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Pr="0059735B">
              <w:rPr>
                <w:rFonts w:ascii="Arial" w:hAnsi="Arial" w:cs="Arial"/>
                <w:color w:val="000000" w:themeColor="text1"/>
              </w:rPr>
              <w:t>Marcy-</w:t>
            </w:r>
            <w:proofErr w:type="spellStart"/>
            <w:r w:rsidRPr="0059735B">
              <w:rPr>
                <w:rFonts w:ascii="Arial" w:hAnsi="Arial" w:cs="Arial"/>
                <w:color w:val="000000" w:themeColor="text1"/>
              </w:rPr>
              <w:t>l'Étoile</w:t>
            </w:r>
            <w:proofErr w:type="spellEnd"/>
            <w:r w:rsidRPr="0059735B">
              <w:rPr>
                <w:rFonts w:ascii="Arial" w:hAnsi="Arial" w:cs="Arial"/>
                <w:color w:val="000000" w:themeColor="text1"/>
              </w:rPr>
              <w:t>, France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 xml:space="preserve">) was used and the details are available in </w:t>
            </w:r>
            <w:r w:rsidRPr="0059735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Table 1C</w:t>
            </w:r>
            <w:r w:rsidRPr="0059735B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</w:tr>
      <w:tr w:rsidR="0059735B" w:rsidRPr="00F86B8B" w14:paraId="1E295E3E" w14:textId="77777777" w:rsidTr="00597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14:paraId="0D990BF6" w14:textId="3411444B" w:rsidR="0059735B" w:rsidRPr="00F86B8B" w:rsidRDefault="0059735B" w:rsidP="002B6D1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9224" w:type="dxa"/>
            <w:vMerge/>
          </w:tcPr>
          <w:p w14:paraId="436C819B" w14:textId="77777777" w:rsidR="0059735B" w:rsidRPr="00F86B8B" w:rsidRDefault="0059735B" w:rsidP="002B6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616AAEE6" w14:textId="05CD8C01" w:rsidR="007271DB" w:rsidRPr="00F86B8B" w:rsidRDefault="00551F0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50D2C9D1" w14:textId="77777777" w:rsidR="00CF1530" w:rsidRDefault="00CF153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F4EAE94" w14:textId="1874B865" w:rsidR="009206CE" w:rsidRPr="00F86B8B" w:rsidRDefault="009206CE">
      <w:pPr>
        <w:rPr>
          <w:rFonts w:ascii="Arial" w:hAnsi="Arial" w:cs="Arial"/>
          <w:lang w:val="en-US"/>
        </w:rPr>
      </w:pPr>
      <w:r w:rsidRPr="001D7EFC">
        <w:rPr>
          <w:rFonts w:ascii="Arial" w:hAnsi="Arial" w:cs="Arial"/>
          <w:b/>
          <w:bCs/>
          <w:lang w:val="en-US"/>
        </w:rPr>
        <w:lastRenderedPageBreak/>
        <w:t>Table 1B</w:t>
      </w:r>
      <w:r w:rsidRPr="00F86B8B">
        <w:rPr>
          <w:rFonts w:ascii="Arial" w:hAnsi="Arial" w:cs="Arial"/>
          <w:lang w:val="en-US"/>
        </w:rPr>
        <w:t xml:space="preserve"> List of antibiotics included in </w:t>
      </w:r>
      <w:proofErr w:type="spellStart"/>
      <w:r w:rsidR="001D7EFC">
        <w:rPr>
          <w:rFonts w:ascii="Arial" w:hAnsi="Arial" w:cs="Arial"/>
          <w:lang w:val="en-US"/>
        </w:rPr>
        <w:t>Vitek</w:t>
      </w:r>
      <w:proofErr w:type="spellEnd"/>
      <w:r w:rsidR="001D7EFC">
        <w:rPr>
          <w:rFonts w:ascii="Arial" w:hAnsi="Arial" w:cs="Arial"/>
          <w:lang w:val="en-US"/>
        </w:rPr>
        <w:t xml:space="preserve">® 2 </w:t>
      </w:r>
      <w:r w:rsidRPr="00F86B8B">
        <w:rPr>
          <w:rFonts w:ascii="Arial" w:hAnsi="Arial" w:cs="Arial"/>
          <w:lang w:val="en-US"/>
        </w:rPr>
        <w:t xml:space="preserve">susceptibility testing </w:t>
      </w:r>
    </w:p>
    <w:p w14:paraId="49D25261" w14:textId="24AF2D74" w:rsidR="00B05956" w:rsidRPr="00F86B8B" w:rsidRDefault="00B05956">
      <w:pPr>
        <w:rPr>
          <w:rFonts w:ascii="Arial" w:hAnsi="Arial" w:cs="Arial"/>
          <w:lang w:val="en-US"/>
        </w:rPr>
      </w:pPr>
    </w:p>
    <w:tbl>
      <w:tblPr>
        <w:tblStyle w:val="GridTable4-Accent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98"/>
        <w:gridCol w:w="5103"/>
      </w:tblGrid>
      <w:tr w:rsidR="00F86B8B" w:rsidRPr="00F86B8B" w14:paraId="70D000CD" w14:textId="77777777" w:rsidTr="001D7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6C782D5" w14:textId="17D8CC79" w:rsidR="00B05956" w:rsidRPr="00F86B8B" w:rsidRDefault="00F86B8B" w:rsidP="001D7EFC">
            <w:pPr>
              <w:rPr>
                <w:rFonts w:ascii="Arial" w:hAnsi="Arial" w:cs="Arial"/>
                <w:color w:val="auto"/>
                <w:lang w:val="en-US"/>
              </w:rPr>
            </w:pPr>
            <w:r w:rsidRPr="001D7EFC">
              <w:rPr>
                <w:rFonts w:ascii="Arial" w:hAnsi="Arial" w:cs="Arial"/>
                <w:color w:val="auto"/>
                <w:lang w:val="en-US"/>
              </w:rPr>
              <w:t>*</w:t>
            </w:r>
            <w:proofErr w:type="spellStart"/>
            <w:r w:rsidR="00B05956" w:rsidRPr="001D7EFC">
              <w:rPr>
                <w:rFonts w:ascii="Arial" w:hAnsi="Arial" w:cs="Arial"/>
                <w:color w:val="auto"/>
                <w:lang w:val="en-US"/>
              </w:rPr>
              <w:t>Vitek</w:t>
            </w:r>
            <w:proofErr w:type="spellEnd"/>
            <w:r w:rsidR="00B05956" w:rsidRPr="001D7EFC">
              <w:rPr>
                <w:rFonts w:ascii="Arial" w:hAnsi="Arial" w:cs="Arial"/>
                <w:color w:val="auto"/>
                <w:lang w:val="en-US"/>
              </w:rPr>
              <w:t xml:space="preserve">® 2 AST-N356 </w:t>
            </w:r>
            <w:r w:rsidR="00B05956" w:rsidRPr="00F86B8B">
              <w:rPr>
                <w:rFonts w:ascii="Arial" w:hAnsi="Arial" w:cs="Arial"/>
                <w:color w:val="auto"/>
                <w:lang w:val="en-US"/>
              </w:rPr>
              <w:t>card antibiotic</w:t>
            </w:r>
          </w:p>
        </w:tc>
        <w:tc>
          <w:tcPr>
            <w:tcW w:w="5103" w:type="dxa"/>
          </w:tcPr>
          <w:p w14:paraId="5EF31060" w14:textId="7AB5D286" w:rsidR="00B05956" w:rsidRPr="00F86B8B" w:rsidRDefault="00B05956" w:rsidP="001D7E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F86B8B">
              <w:rPr>
                <w:rFonts w:ascii="Arial" w:hAnsi="Arial" w:cs="Arial"/>
                <w:color w:val="auto"/>
                <w:lang w:val="en-US"/>
              </w:rPr>
              <w:t>Concentration tested (µg/mL)</w:t>
            </w:r>
          </w:p>
        </w:tc>
      </w:tr>
      <w:tr w:rsidR="00F86B8B" w:rsidRPr="00F86B8B" w14:paraId="20DCA1D9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6BBB620" w14:textId="0837EFA3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Amikacin </w:t>
            </w:r>
            <w:r w:rsidR="00B05956" w:rsidRPr="00F86B8B">
              <w:rPr>
                <w:rFonts w:ascii="Arial" w:hAnsi="Arial" w:cs="Arial"/>
                <w:lang w:val="en-US"/>
              </w:rPr>
              <w:t>AN</w:t>
            </w:r>
          </w:p>
        </w:tc>
        <w:tc>
          <w:tcPr>
            <w:tcW w:w="5103" w:type="dxa"/>
          </w:tcPr>
          <w:p w14:paraId="1A46DAFE" w14:textId="0A10C766" w:rsidR="00B05956" w:rsidRPr="00F86B8B" w:rsidRDefault="007F7182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8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16,</w:t>
            </w:r>
            <w:r w:rsidR="00F002FE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64</w:t>
            </w:r>
          </w:p>
        </w:tc>
      </w:tr>
      <w:tr w:rsidR="00F86B8B" w:rsidRPr="00F86B8B" w14:paraId="5C39C245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B39CE7C" w14:textId="4A8775C7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Amoxicillin-clavulanate </w:t>
            </w:r>
            <w:r w:rsidR="00B05956" w:rsidRPr="00F86B8B">
              <w:rPr>
                <w:rFonts w:ascii="Arial" w:hAnsi="Arial" w:cs="Arial"/>
                <w:lang w:val="en-US"/>
              </w:rPr>
              <w:t>AMC</w:t>
            </w:r>
          </w:p>
        </w:tc>
        <w:tc>
          <w:tcPr>
            <w:tcW w:w="5103" w:type="dxa"/>
          </w:tcPr>
          <w:p w14:paraId="03B33DEC" w14:textId="7F3F18DC" w:rsidR="00B05956" w:rsidRPr="00F86B8B" w:rsidRDefault="007F7182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4/2, 16/8,</w:t>
            </w:r>
            <w:r w:rsidR="00F002FE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/16</w:t>
            </w:r>
          </w:p>
        </w:tc>
      </w:tr>
      <w:tr w:rsidR="00F86B8B" w:rsidRPr="00F86B8B" w14:paraId="27B2640D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EDEC92E" w14:textId="26CB9576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Amoxicillin </w:t>
            </w:r>
            <w:r w:rsidR="00B05956" w:rsidRPr="00F86B8B">
              <w:rPr>
                <w:rFonts w:ascii="Arial" w:hAnsi="Arial" w:cs="Arial"/>
                <w:lang w:val="en-US"/>
              </w:rPr>
              <w:t>AM</w:t>
            </w:r>
          </w:p>
        </w:tc>
        <w:tc>
          <w:tcPr>
            <w:tcW w:w="5103" w:type="dxa"/>
          </w:tcPr>
          <w:p w14:paraId="33D8A3B5" w14:textId="5FE79146" w:rsidR="00B05956" w:rsidRPr="00F86B8B" w:rsidRDefault="007F7182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4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8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</w:t>
            </w:r>
          </w:p>
        </w:tc>
      </w:tr>
      <w:tr w:rsidR="00F86B8B" w:rsidRPr="00F86B8B" w14:paraId="79AEC65F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1B50F2F" w14:textId="1FBEA334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Aztreonam </w:t>
            </w:r>
            <w:r w:rsidR="00B05956" w:rsidRPr="00F86B8B">
              <w:rPr>
                <w:rFonts w:ascii="Arial" w:hAnsi="Arial" w:cs="Arial"/>
                <w:lang w:val="en-US"/>
              </w:rPr>
              <w:t>ATM</w:t>
            </w:r>
          </w:p>
        </w:tc>
        <w:tc>
          <w:tcPr>
            <w:tcW w:w="5103" w:type="dxa"/>
          </w:tcPr>
          <w:p w14:paraId="1A1423FE" w14:textId="5D61E554" w:rsidR="00B05956" w:rsidRPr="00F86B8B" w:rsidRDefault="007F7182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2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8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</w:t>
            </w:r>
          </w:p>
        </w:tc>
      </w:tr>
      <w:tr w:rsidR="00F86B8B" w:rsidRPr="00F86B8B" w14:paraId="7BCD8309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209FEAB" w14:textId="797CDB46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Cefazolin </w:t>
            </w:r>
            <w:r w:rsidR="00B05956" w:rsidRPr="00F86B8B">
              <w:rPr>
                <w:rFonts w:ascii="Arial" w:hAnsi="Arial" w:cs="Arial"/>
                <w:lang w:val="en-US"/>
              </w:rPr>
              <w:t>CZ</w:t>
            </w:r>
          </w:p>
        </w:tc>
        <w:tc>
          <w:tcPr>
            <w:tcW w:w="5103" w:type="dxa"/>
          </w:tcPr>
          <w:p w14:paraId="647BC8A6" w14:textId="0FA7B643" w:rsidR="00B05956" w:rsidRPr="00F86B8B" w:rsidRDefault="007F7182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4,16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64</w:t>
            </w:r>
          </w:p>
        </w:tc>
      </w:tr>
      <w:tr w:rsidR="00F86B8B" w:rsidRPr="00F86B8B" w14:paraId="7E3C7734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628DE58" w14:textId="02F5F75A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Cefepime </w:t>
            </w:r>
            <w:r w:rsidR="00B05956" w:rsidRPr="00F86B8B">
              <w:rPr>
                <w:rFonts w:ascii="Arial" w:hAnsi="Arial" w:cs="Arial"/>
                <w:lang w:val="en-US"/>
              </w:rPr>
              <w:t>FEP</w:t>
            </w:r>
          </w:p>
        </w:tc>
        <w:tc>
          <w:tcPr>
            <w:tcW w:w="5103" w:type="dxa"/>
          </w:tcPr>
          <w:p w14:paraId="38E68300" w14:textId="0CB43F12" w:rsidR="00B05956" w:rsidRPr="00F86B8B" w:rsidRDefault="007F7182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0.25</w:t>
            </w:r>
            <w:r w:rsidR="00B208B7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1</w:t>
            </w:r>
            <w:r w:rsidR="00B208B7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4</w:t>
            </w:r>
            <w:r w:rsidR="00B208B7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16</w:t>
            </w:r>
            <w:r w:rsidR="00B208B7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32</w:t>
            </w:r>
          </w:p>
        </w:tc>
      </w:tr>
      <w:tr w:rsidR="00F86B8B" w:rsidRPr="00F86B8B" w14:paraId="3311E8FB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0B60EC8" w14:textId="3C944F40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Cefoxitin </w:t>
            </w:r>
            <w:r w:rsidR="00B05956" w:rsidRPr="00F86B8B">
              <w:rPr>
                <w:rFonts w:ascii="Arial" w:hAnsi="Arial" w:cs="Arial"/>
                <w:lang w:val="en-US"/>
              </w:rPr>
              <w:t>FOX</w:t>
            </w:r>
          </w:p>
        </w:tc>
        <w:tc>
          <w:tcPr>
            <w:tcW w:w="5103" w:type="dxa"/>
          </w:tcPr>
          <w:p w14:paraId="13620977" w14:textId="09D4296B" w:rsidR="00B05956" w:rsidRPr="00F86B8B" w:rsidRDefault="00440983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8</w:t>
            </w:r>
            <w:r w:rsidR="00B208B7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16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</w:t>
            </w:r>
          </w:p>
        </w:tc>
      </w:tr>
      <w:tr w:rsidR="00F86B8B" w:rsidRPr="00F86B8B" w14:paraId="76ECB1F0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123BB5A" w14:textId="744DA652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Ceftazidime </w:t>
            </w:r>
            <w:r w:rsidR="00B05956" w:rsidRPr="00F86B8B">
              <w:rPr>
                <w:rFonts w:ascii="Arial" w:hAnsi="Arial" w:cs="Arial"/>
                <w:lang w:val="en-US"/>
              </w:rPr>
              <w:t>CAZ</w:t>
            </w:r>
          </w:p>
        </w:tc>
        <w:tc>
          <w:tcPr>
            <w:tcW w:w="5103" w:type="dxa"/>
          </w:tcPr>
          <w:p w14:paraId="62D74130" w14:textId="6AF31483" w:rsidR="00B05956" w:rsidRPr="00F86B8B" w:rsidRDefault="00440983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0.25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1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2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8,</w:t>
            </w:r>
            <w:r w:rsidR="00B208B7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</w:t>
            </w:r>
          </w:p>
        </w:tc>
      </w:tr>
      <w:tr w:rsidR="00F86B8B" w:rsidRPr="00F86B8B" w14:paraId="16776C0C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0789169" w14:textId="43FCCA08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Ceftriaxone </w:t>
            </w:r>
            <w:r w:rsidR="00B05956" w:rsidRPr="00F86B8B">
              <w:rPr>
                <w:rFonts w:ascii="Arial" w:hAnsi="Arial" w:cs="Arial"/>
                <w:lang w:val="en-US"/>
              </w:rPr>
              <w:t>CRO</w:t>
            </w:r>
          </w:p>
        </w:tc>
        <w:tc>
          <w:tcPr>
            <w:tcW w:w="5103" w:type="dxa"/>
          </w:tcPr>
          <w:p w14:paraId="3C6F575D" w14:textId="77187817" w:rsidR="00B05956" w:rsidRPr="00F86B8B" w:rsidRDefault="00440983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0.12,</w:t>
            </w:r>
            <w:r w:rsidR="00D33BF3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0.25,</w:t>
            </w:r>
            <w:r w:rsidR="00D33BF3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1</w:t>
            </w:r>
            <w:r w:rsidR="00D33BF3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4,16</w:t>
            </w:r>
          </w:p>
        </w:tc>
      </w:tr>
      <w:tr w:rsidR="00F86B8B" w:rsidRPr="00F86B8B" w14:paraId="5C185CBD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38236CD" w14:textId="0C56D845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Ciprofloxacin </w:t>
            </w:r>
            <w:r w:rsidR="00B05956" w:rsidRPr="00F86B8B">
              <w:rPr>
                <w:rFonts w:ascii="Arial" w:hAnsi="Arial" w:cs="Arial"/>
                <w:lang w:val="en-US"/>
              </w:rPr>
              <w:t>CIP</w:t>
            </w:r>
          </w:p>
        </w:tc>
        <w:tc>
          <w:tcPr>
            <w:tcW w:w="5103" w:type="dxa"/>
          </w:tcPr>
          <w:p w14:paraId="757D1EED" w14:textId="7B856550" w:rsidR="00B05956" w:rsidRPr="00F86B8B" w:rsidRDefault="00440983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 0.5,</w:t>
            </w:r>
            <w:r w:rsidR="00D33BF3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2,</w:t>
            </w:r>
            <w:r w:rsidR="00D33BF3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4</w:t>
            </w:r>
          </w:p>
        </w:tc>
      </w:tr>
      <w:tr w:rsidR="00F86B8B" w:rsidRPr="00F86B8B" w14:paraId="76C2962E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DAA9534" w14:textId="4435E853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Ertapenem </w:t>
            </w:r>
            <w:r w:rsidR="00B05956" w:rsidRPr="00F86B8B">
              <w:rPr>
                <w:rFonts w:ascii="Arial" w:hAnsi="Arial" w:cs="Arial"/>
                <w:lang w:val="en-US"/>
              </w:rPr>
              <w:t>ETP</w:t>
            </w:r>
          </w:p>
        </w:tc>
        <w:tc>
          <w:tcPr>
            <w:tcW w:w="5103" w:type="dxa"/>
          </w:tcPr>
          <w:p w14:paraId="042ABDDE" w14:textId="7241C4B3" w:rsidR="00B05956" w:rsidRPr="00F86B8B" w:rsidRDefault="00440983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0.03,</w:t>
            </w:r>
            <w:r w:rsidR="00D33BF3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0.12</w:t>
            </w:r>
            <w:r w:rsidR="00D33BF3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0.5</w:t>
            </w:r>
            <w:r w:rsidR="00D33BF3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2</w:t>
            </w:r>
          </w:p>
        </w:tc>
      </w:tr>
      <w:tr w:rsidR="00F86B8B" w:rsidRPr="00F86B8B" w14:paraId="2AF2379C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F1FE2E4" w14:textId="572FBF38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Fosfomycin </w:t>
            </w:r>
            <w:r w:rsidR="00B05956" w:rsidRPr="00F86B8B">
              <w:rPr>
                <w:rFonts w:ascii="Arial" w:hAnsi="Arial" w:cs="Arial"/>
                <w:lang w:val="en-US"/>
              </w:rPr>
              <w:t>FOS</w:t>
            </w:r>
          </w:p>
        </w:tc>
        <w:tc>
          <w:tcPr>
            <w:tcW w:w="5103" w:type="dxa"/>
          </w:tcPr>
          <w:p w14:paraId="45500C3C" w14:textId="13867F91" w:rsidR="00B05956" w:rsidRPr="00F86B8B" w:rsidRDefault="00440983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8</w:t>
            </w:r>
            <w:r w:rsidR="006A1C7B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16</w:t>
            </w:r>
            <w:r w:rsidR="006A1C7B" w:rsidRPr="00F86B8B">
              <w:rPr>
                <w:rFonts w:ascii="Arial" w:hAnsi="Arial" w:cs="Arial"/>
              </w:rPr>
              <w:t xml:space="preserve">, </w:t>
            </w:r>
            <w:r w:rsidRPr="00F86B8B">
              <w:rPr>
                <w:rFonts w:ascii="Arial" w:hAnsi="Arial" w:cs="Arial"/>
              </w:rPr>
              <w:t>32</w:t>
            </w:r>
          </w:p>
        </w:tc>
      </w:tr>
      <w:tr w:rsidR="00F86B8B" w:rsidRPr="00F86B8B" w14:paraId="767750F2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7653088" w14:textId="60084639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Gentamicin </w:t>
            </w:r>
            <w:r w:rsidR="00B05956" w:rsidRPr="00F86B8B">
              <w:rPr>
                <w:rFonts w:ascii="Arial" w:hAnsi="Arial" w:cs="Arial"/>
                <w:lang w:val="en-US"/>
              </w:rPr>
              <w:t>GM</w:t>
            </w:r>
          </w:p>
        </w:tc>
        <w:tc>
          <w:tcPr>
            <w:tcW w:w="5103" w:type="dxa"/>
          </w:tcPr>
          <w:p w14:paraId="1003A255" w14:textId="744B1694" w:rsidR="00B05956" w:rsidRPr="00F86B8B" w:rsidRDefault="00440983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4,</w:t>
            </w:r>
            <w:r w:rsidR="006A1C7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16,</w:t>
            </w:r>
            <w:r w:rsidR="006A1C7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</w:t>
            </w:r>
          </w:p>
        </w:tc>
      </w:tr>
      <w:tr w:rsidR="00F86B8B" w:rsidRPr="00F86B8B" w14:paraId="642D8CB1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F81E875" w14:textId="38B85377" w:rsidR="00B05956" w:rsidRPr="00F86B8B" w:rsidRDefault="00440983" w:rsidP="001D7EFC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Meropenem </w:t>
            </w:r>
            <w:r w:rsidR="00B05956" w:rsidRPr="00F86B8B">
              <w:rPr>
                <w:rFonts w:ascii="Arial" w:hAnsi="Arial" w:cs="Arial"/>
                <w:lang w:val="en-US"/>
              </w:rPr>
              <w:t>MEM</w:t>
            </w:r>
          </w:p>
        </w:tc>
        <w:tc>
          <w:tcPr>
            <w:tcW w:w="5103" w:type="dxa"/>
          </w:tcPr>
          <w:p w14:paraId="45BFA519" w14:textId="5A2E0F38" w:rsidR="00B05956" w:rsidRPr="00F86B8B" w:rsidRDefault="00440983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0.5,</w:t>
            </w:r>
            <w:r w:rsidR="006A1C7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2,</w:t>
            </w:r>
            <w:r w:rsidR="006A1C7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6,</w:t>
            </w:r>
            <w:r w:rsidR="006A1C7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12</w:t>
            </w:r>
          </w:p>
        </w:tc>
      </w:tr>
      <w:tr w:rsidR="00F86B8B" w:rsidRPr="00F86B8B" w14:paraId="6786D870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5F10601" w14:textId="6BE30426" w:rsidR="00B05956" w:rsidRPr="00F86B8B" w:rsidRDefault="00F002FE" w:rsidP="001D7EFC">
            <w:pPr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 xml:space="preserve">Nitrofurantoin </w:t>
            </w:r>
            <w:r w:rsidR="00B05956" w:rsidRPr="00F86B8B">
              <w:rPr>
                <w:rFonts w:ascii="Arial" w:hAnsi="Arial" w:cs="Arial"/>
                <w:lang w:val="en-US"/>
              </w:rPr>
              <w:t>FT</w:t>
            </w:r>
          </w:p>
        </w:tc>
        <w:tc>
          <w:tcPr>
            <w:tcW w:w="5103" w:type="dxa"/>
          </w:tcPr>
          <w:p w14:paraId="3A804FEC" w14:textId="1CE81F75" w:rsidR="00B05956" w:rsidRPr="00F86B8B" w:rsidRDefault="00440983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16,</w:t>
            </w:r>
            <w:r w:rsidR="006A1C7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,</w:t>
            </w:r>
            <w:r w:rsidR="006A1C7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64</w:t>
            </w:r>
          </w:p>
        </w:tc>
      </w:tr>
      <w:tr w:rsidR="00F86B8B" w:rsidRPr="00F86B8B" w14:paraId="5A135112" w14:textId="77777777" w:rsidTr="001D7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BC5D3BD" w14:textId="4611618E" w:rsidR="00B05956" w:rsidRPr="00F86B8B" w:rsidRDefault="00F002FE" w:rsidP="001D7EFC">
            <w:pPr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 xml:space="preserve">Piperacillin/Tazobactam </w:t>
            </w:r>
            <w:r w:rsidR="00B05956" w:rsidRPr="00F86B8B">
              <w:rPr>
                <w:rFonts w:ascii="Arial" w:hAnsi="Arial" w:cs="Arial"/>
                <w:lang w:val="en-US"/>
              </w:rPr>
              <w:t>TZP</w:t>
            </w:r>
          </w:p>
        </w:tc>
        <w:tc>
          <w:tcPr>
            <w:tcW w:w="5103" w:type="dxa"/>
          </w:tcPr>
          <w:p w14:paraId="0F58BB3A" w14:textId="1FE17173" w:rsidR="00B05956" w:rsidRPr="00F86B8B" w:rsidRDefault="00440983" w:rsidP="001D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2</w:t>
            </w:r>
            <w:r w:rsidR="006A1C7B" w:rsidRPr="00F86B8B">
              <w:rPr>
                <w:rFonts w:ascii="Arial" w:hAnsi="Arial" w:cs="Arial"/>
              </w:rPr>
              <w:t>/</w:t>
            </w:r>
            <w:r w:rsidRPr="00F86B8B">
              <w:rPr>
                <w:rFonts w:ascii="Arial" w:hAnsi="Arial" w:cs="Arial"/>
              </w:rPr>
              <w:t>4,</w:t>
            </w:r>
            <w:r w:rsidR="00443591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8/4,</w:t>
            </w:r>
            <w:r w:rsidR="00443591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24/4,</w:t>
            </w:r>
            <w:r w:rsidR="00443591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/4,</w:t>
            </w:r>
            <w:r w:rsidR="00443591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32/8,</w:t>
            </w:r>
            <w:r w:rsidR="00443591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48/8</w:t>
            </w:r>
          </w:p>
        </w:tc>
      </w:tr>
      <w:tr w:rsidR="00F86B8B" w:rsidRPr="00F86B8B" w14:paraId="2CAC19E8" w14:textId="77777777" w:rsidTr="001D7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5A72BE5" w14:textId="23A707F7" w:rsidR="00B05956" w:rsidRPr="00F86B8B" w:rsidRDefault="00F002FE" w:rsidP="001D7EFC">
            <w:pPr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 xml:space="preserve">Trimethoprim/Sulfamethoxazole </w:t>
            </w:r>
            <w:r w:rsidR="00B05956" w:rsidRPr="00F86B8B">
              <w:rPr>
                <w:rFonts w:ascii="Arial" w:hAnsi="Arial" w:cs="Arial"/>
                <w:lang w:val="en-US"/>
              </w:rPr>
              <w:t>SXT</w:t>
            </w:r>
          </w:p>
        </w:tc>
        <w:tc>
          <w:tcPr>
            <w:tcW w:w="5103" w:type="dxa"/>
          </w:tcPr>
          <w:p w14:paraId="394BD160" w14:textId="7FC4D62B" w:rsidR="00B05956" w:rsidRPr="00F86B8B" w:rsidRDefault="00440983" w:rsidP="001D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1/19,</w:t>
            </w:r>
            <w:r w:rsidR="00F86B8B" w:rsidRPr="00F86B8B">
              <w:rPr>
                <w:rFonts w:ascii="Arial" w:hAnsi="Arial" w:cs="Arial"/>
              </w:rPr>
              <w:t xml:space="preserve"> </w:t>
            </w:r>
            <w:r w:rsidRPr="00F86B8B">
              <w:rPr>
                <w:rFonts w:ascii="Arial" w:hAnsi="Arial" w:cs="Arial"/>
              </w:rPr>
              <w:t>4/76,16/304</w:t>
            </w:r>
          </w:p>
        </w:tc>
      </w:tr>
    </w:tbl>
    <w:p w14:paraId="6F6F894A" w14:textId="64D0099F" w:rsidR="00B05956" w:rsidRDefault="001D7EF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textWrapping" w:clear="all"/>
      </w:r>
    </w:p>
    <w:p w14:paraId="62D8194C" w14:textId="511E3BF6" w:rsidR="001D7EFC" w:rsidRPr="00CF1530" w:rsidRDefault="001D7EFC" w:rsidP="001D7EFC">
      <w:pPr>
        <w:rPr>
          <w:rFonts w:ascii="Arial" w:hAnsi="Arial" w:cs="Arial"/>
          <w:b/>
          <w:bCs/>
          <w:lang w:val="en-US"/>
        </w:rPr>
      </w:pPr>
      <w:r w:rsidRPr="001D7EFC">
        <w:rPr>
          <w:rFonts w:ascii="Arial" w:hAnsi="Arial" w:cs="Arial"/>
          <w:b/>
          <w:bCs/>
          <w:lang w:val="en-US"/>
        </w:rPr>
        <w:t>Table 1</w:t>
      </w:r>
      <w:r>
        <w:rPr>
          <w:rFonts w:ascii="Arial" w:hAnsi="Arial" w:cs="Arial"/>
          <w:b/>
          <w:bCs/>
          <w:lang w:val="en-US"/>
        </w:rPr>
        <w:t>C</w:t>
      </w:r>
      <w:r w:rsidRPr="00F86B8B">
        <w:rPr>
          <w:rFonts w:ascii="Arial" w:hAnsi="Arial" w:cs="Arial"/>
          <w:lang w:val="en-US"/>
        </w:rPr>
        <w:t xml:space="preserve"> List of </w:t>
      </w:r>
      <w:r>
        <w:rPr>
          <w:rFonts w:ascii="Arial" w:hAnsi="Arial" w:cs="Arial"/>
          <w:lang w:val="en-US"/>
        </w:rPr>
        <w:t>ETEST® used for susceptibility testing</w:t>
      </w:r>
      <w:r w:rsidRPr="00F86B8B">
        <w:rPr>
          <w:rFonts w:ascii="Arial" w:hAnsi="Arial" w:cs="Arial"/>
          <w:lang w:val="en-US"/>
        </w:rPr>
        <w:t xml:space="preserve"> </w:t>
      </w:r>
    </w:p>
    <w:p w14:paraId="174F73DF" w14:textId="77777777" w:rsidR="001D7EFC" w:rsidRPr="00F86B8B" w:rsidRDefault="001D7EFC" w:rsidP="001D7EFC">
      <w:pPr>
        <w:rPr>
          <w:rFonts w:ascii="Arial" w:hAnsi="Arial" w:cs="Arial"/>
          <w:lang w:val="en-US"/>
        </w:rPr>
      </w:pPr>
    </w:p>
    <w:tbl>
      <w:tblPr>
        <w:tblStyle w:val="GridTable4-Accent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98"/>
        <w:gridCol w:w="5103"/>
      </w:tblGrid>
      <w:tr w:rsidR="001D7EFC" w:rsidRPr="00F86B8B" w14:paraId="5AE06A47" w14:textId="77777777" w:rsidTr="009C0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E1CDDC5" w14:textId="1533721F" w:rsidR="001D7EFC" w:rsidRPr="00F86B8B" w:rsidRDefault="001D7EFC" w:rsidP="009C0788">
            <w:pPr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^ETEST®</w:t>
            </w:r>
          </w:p>
        </w:tc>
        <w:tc>
          <w:tcPr>
            <w:tcW w:w="5103" w:type="dxa"/>
          </w:tcPr>
          <w:p w14:paraId="1474AB68" w14:textId="77777777" w:rsidR="001D7EFC" w:rsidRPr="00F86B8B" w:rsidRDefault="001D7EFC" w:rsidP="009C07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F86B8B">
              <w:rPr>
                <w:rFonts w:ascii="Arial" w:hAnsi="Arial" w:cs="Arial"/>
                <w:color w:val="auto"/>
                <w:lang w:val="en-US"/>
              </w:rPr>
              <w:t>Concentration tested (µg/mL)</w:t>
            </w:r>
          </w:p>
        </w:tc>
      </w:tr>
      <w:tr w:rsidR="001D7EFC" w:rsidRPr="00F86B8B" w14:paraId="6EE5F859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3C2584B" w14:textId="4B0468D0" w:rsidR="001D7EFC" w:rsidRPr="00F86B8B" w:rsidRDefault="001D7EFC" w:rsidP="009C078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Ciprofloxacin CI</w:t>
            </w:r>
            <w:r w:rsidR="00171E15">
              <w:rPr>
                <w:rFonts w:ascii="Arial" w:hAnsi="Arial" w:cs="Arial"/>
                <w:lang w:val="en-US"/>
              </w:rPr>
              <w:t xml:space="preserve"> (REF 412311)</w:t>
            </w:r>
          </w:p>
        </w:tc>
        <w:tc>
          <w:tcPr>
            <w:tcW w:w="5103" w:type="dxa"/>
          </w:tcPr>
          <w:p w14:paraId="61C21D2B" w14:textId="52DB1199" w:rsidR="001D7EFC" w:rsidRPr="00F86B8B" w:rsidRDefault="001D7EFC" w:rsidP="009C0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0.</w:t>
            </w:r>
            <w:r w:rsidR="00F83AF9">
              <w:rPr>
                <w:rFonts w:ascii="Arial" w:hAnsi="Arial" w:cs="Arial"/>
              </w:rPr>
              <w:t>002 - 32</w:t>
            </w:r>
          </w:p>
        </w:tc>
      </w:tr>
      <w:tr w:rsidR="001D7EFC" w:rsidRPr="00F86B8B" w14:paraId="5FB582E6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7756699" w14:textId="3410033D" w:rsidR="001D7EFC" w:rsidRPr="00F86B8B" w:rsidRDefault="00F83AF9" w:rsidP="009C078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zithromycin AZ</w:t>
            </w:r>
            <w:r w:rsidR="00171E15">
              <w:rPr>
                <w:rFonts w:ascii="Arial" w:hAnsi="Arial" w:cs="Arial"/>
                <w:lang w:val="en-US"/>
              </w:rPr>
              <w:t xml:space="preserve"> (REF 412257)</w:t>
            </w:r>
          </w:p>
        </w:tc>
        <w:tc>
          <w:tcPr>
            <w:tcW w:w="5103" w:type="dxa"/>
          </w:tcPr>
          <w:p w14:paraId="3DED9D3A" w14:textId="001F7BBF" w:rsidR="001D7EFC" w:rsidRPr="00F86B8B" w:rsidRDefault="00F83AF9" w:rsidP="009C07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 - 256</w:t>
            </w:r>
          </w:p>
        </w:tc>
      </w:tr>
    </w:tbl>
    <w:p w14:paraId="09DA16AC" w14:textId="77777777" w:rsidR="001D7EFC" w:rsidRPr="00F86B8B" w:rsidRDefault="001D7EFC" w:rsidP="001D7EF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textWrapping" w:clear="all"/>
      </w:r>
    </w:p>
    <w:p w14:paraId="6728F370" w14:textId="77777777" w:rsidR="00CF1530" w:rsidRDefault="00CF153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D7DDA91" w14:textId="0FEF374B" w:rsidR="002D2AF3" w:rsidRPr="00F86B8B" w:rsidRDefault="002D2AF3" w:rsidP="002D2AF3">
      <w:pPr>
        <w:rPr>
          <w:rFonts w:ascii="Arial" w:hAnsi="Arial" w:cs="Arial"/>
          <w:lang w:val="en-US"/>
        </w:rPr>
      </w:pPr>
      <w:r w:rsidRPr="001D7EFC">
        <w:rPr>
          <w:rFonts w:ascii="Arial" w:hAnsi="Arial" w:cs="Arial"/>
          <w:b/>
          <w:bCs/>
          <w:lang w:val="en-US"/>
        </w:rPr>
        <w:lastRenderedPageBreak/>
        <w:t>Table 1</w:t>
      </w:r>
      <w:r>
        <w:rPr>
          <w:rFonts w:ascii="Arial" w:hAnsi="Arial" w:cs="Arial"/>
          <w:b/>
          <w:bCs/>
          <w:lang w:val="en-US"/>
        </w:rPr>
        <w:t>D</w:t>
      </w:r>
      <w:r w:rsidRPr="00F86B8B">
        <w:rPr>
          <w:rFonts w:ascii="Arial" w:hAnsi="Arial" w:cs="Arial"/>
          <w:lang w:val="en-US"/>
        </w:rPr>
        <w:t xml:space="preserve"> List of antibiotics </w:t>
      </w:r>
      <w:r>
        <w:rPr>
          <w:rFonts w:ascii="Arial" w:hAnsi="Arial" w:cs="Arial"/>
          <w:lang w:val="en-US"/>
        </w:rPr>
        <w:t xml:space="preserve">used for </w:t>
      </w:r>
      <w:r w:rsidR="0059735B">
        <w:rPr>
          <w:rFonts w:ascii="Arial" w:hAnsi="Arial" w:cs="Arial"/>
          <w:lang w:val="en-US"/>
        </w:rPr>
        <w:t xml:space="preserve">disk diffusion </w:t>
      </w:r>
      <w:r>
        <w:rPr>
          <w:rFonts w:ascii="Arial" w:hAnsi="Arial" w:cs="Arial"/>
          <w:lang w:val="en-US"/>
        </w:rPr>
        <w:t>susceptibility testing of Case F</w:t>
      </w:r>
      <w:r w:rsidRPr="00F86B8B">
        <w:rPr>
          <w:rFonts w:ascii="Arial" w:hAnsi="Arial" w:cs="Arial"/>
          <w:lang w:val="en-US"/>
        </w:rPr>
        <w:t xml:space="preserve"> </w:t>
      </w:r>
    </w:p>
    <w:p w14:paraId="0036AFBE" w14:textId="77777777" w:rsidR="002D2AF3" w:rsidRPr="00F86B8B" w:rsidRDefault="002D2AF3" w:rsidP="002D2AF3">
      <w:pPr>
        <w:rPr>
          <w:rFonts w:ascii="Arial" w:hAnsi="Arial" w:cs="Arial"/>
          <w:lang w:val="en-US"/>
        </w:rPr>
      </w:pPr>
    </w:p>
    <w:tbl>
      <w:tblPr>
        <w:tblStyle w:val="GridTable4-Accent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98"/>
        <w:gridCol w:w="5103"/>
      </w:tblGrid>
      <w:tr w:rsidR="002D2AF3" w:rsidRPr="00F86B8B" w14:paraId="06830CED" w14:textId="77777777" w:rsidTr="001B4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D00AEF1" w14:textId="14B3C465" w:rsidR="002D2AF3" w:rsidRPr="00F86B8B" w:rsidRDefault="002D2AF3" w:rsidP="009C0788">
            <w:pPr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Antibiotic disk</w:t>
            </w:r>
          </w:p>
        </w:tc>
        <w:tc>
          <w:tcPr>
            <w:tcW w:w="5103" w:type="dxa"/>
          </w:tcPr>
          <w:p w14:paraId="2E441FC1" w14:textId="3702EF11" w:rsidR="002D2AF3" w:rsidRPr="00F86B8B" w:rsidRDefault="002D2AF3" w:rsidP="009C07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Disk potency</w:t>
            </w:r>
            <w:r w:rsidRPr="00F86B8B">
              <w:rPr>
                <w:rFonts w:ascii="Arial" w:hAnsi="Arial" w:cs="Arial"/>
                <w:color w:val="auto"/>
                <w:lang w:val="en-US"/>
              </w:rPr>
              <w:t xml:space="preserve"> (µg)</w:t>
            </w:r>
          </w:p>
        </w:tc>
      </w:tr>
      <w:tr w:rsidR="002D2AF3" w:rsidRPr="00F86B8B" w14:paraId="55A3A343" w14:textId="77777777" w:rsidTr="001B4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C93A375" w14:textId="727CC52B" w:rsidR="002D2AF3" w:rsidRPr="00F86B8B" w:rsidRDefault="002D2AF3" w:rsidP="009C078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icillin AMP</w:t>
            </w:r>
          </w:p>
        </w:tc>
        <w:tc>
          <w:tcPr>
            <w:tcW w:w="5103" w:type="dxa"/>
          </w:tcPr>
          <w:p w14:paraId="76F2A4A7" w14:textId="10A5DCBE" w:rsidR="002D2AF3" w:rsidRPr="00F86B8B" w:rsidRDefault="002D2AF3" w:rsidP="009C0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2D2AF3" w:rsidRPr="00F86B8B" w14:paraId="4CD3FA8F" w14:textId="77777777" w:rsidTr="001B4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1BB2047" w14:textId="77777777" w:rsidR="002D2AF3" w:rsidRPr="00F86B8B" w:rsidRDefault="002D2AF3" w:rsidP="009C078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Amoxicillin-clavulanate AMC</w:t>
            </w:r>
          </w:p>
        </w:tc>
        <w:tc>
          <w:tcPr>
            <w:tcW w:w="5103" w:type="dxa"/>
          </w:tcPr>
          <w:p w14:paraId="02D1FC98" w14:textId="213218A9" w:rsidR="002D2AF3" w:rsidRPr="00F86B8B" w:rsidRDefault="002D2AF3" w:rsidP="009C07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/20</w:t>
            </w:r>
          </w:p>
        </w:tc>
      </w:tr>
      <w:tr w:rsidR="001B4CC5" w:rsidRPr="00F86B8B" w14:paraId="7983B811" w14:textId="77777777" w:rsidTr="001B4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B401848" w14:textId="6EB91D8E" w:rsidR="001B4CC5" w:rsidRPr="00F86B8B" w:rsidRDefault="001B4CC5" w:rsidP="009C078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Ceftriaxone CRO</w:t>
            </w:r>
          </w:p>
        </w:tc>
        <w:tc>
          <w:tcPr>
            <w:tcW w:w="5103" w:type="dxa"/>
          </w:tcPr>
          <w:p w14:paraId="64F080A2" w14:textId="4CD2B682" w:rsidR="001B4CC5" w:rsidRPr="00F86B8B" w:rsidRDefault="001B4CC5" w:rsidP="009C0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59735B" w:rsidRPr="00F86B8B" w14:paraId="67A2C9E7" w14:textId="77777777" w:rsidTr="001B4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E9C310B" w14:textId="0915EE77" w:rsidR="0059735B" w:rsidRPr="00F86B8B" w:rsidRDefault="0059735B" w:rsidP="009C078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fotaxime CTX</w:t>
            </w:r>
          </w:p>
        </w:tc>
        <w:tc>
          <w:tcPr>
            <w:tcW w:w="5103" w:type="dxa"/>
          </w:tcPr>
          <w:p w14:paraId="191221AE" w14:textId="2969F3FE" w:rsidR="0059735B" w:rsidRDefault="0059735B" w:rsidP="009C07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B4CC5" w:rsidRPr="00F86B8B" w14:paraId="4E342610" w14:textId="77777777" w:rsidTr="001B4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D394F9F" w14:textId="5B30828C" w:rsidR="001B4CC5" w:rsidRPr="00F86B8B" w:rsidRDefault="001B4CC5" w:rsidP="009C078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Ciprofloxacin CIP</w:t>
            </w:r>
          </w:p>
        </w:tc>
        <w:tc>
          <w:tcPr>
            <w:tcW w:w="5103" w:type="dxa"/>
          </w:tcPr>
          <w:p w14:paraId="2AB072E3" w14:textId="15CEA014" w:rsidR="001B4CC5" w:rsidRPr="00F86B8B" w:rsidRDefault="001B4CC5" w:rsidP="009C0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1B4CC5" w:rsidRPr="00F86B8B" w14:paraId="12BE6876" w14:textId="77777777" w:rsidTr="001B4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1A5051C" w14:textId="44433C07" w:rsidR="001B4CC5" w:rsidRPr="00F86B8B" w:rsidRDefault="001B4CC5" w:rsidP="001B4CC5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</w:rPr>
              <w:t xml:space="preserve">Trimethoprim/Sulfamethoxazole </w:t>
            </w:r>
            <w:r w:rsidRPr="00F86B8B">
              <w:rPr>
                <w:rFonts w:ascii="Arial" w:hAnsi="Arial" w:cs="Arial"/>
                <w:lang w:val="en-US"/>
              </w:rPr>
              <w:t>SXT</w:t>
            </w:r>
          </w:p>
        </w:tc>
        <w:tc>
          <w:tcPr>
            <w:tcW w:w="5103" w:type="dxa"/>
          </w:tcPr>
          <w:p w14:paraId="72C1E015" w14:textId="727DFC56" w:rsidR="001B4CC5" w:rsidRPr="00F86B8B" w:rsidRDefault="001B4CC5" w:rsidP="001B4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/23.75</w:t>
            </w:r>
          </w:p>
        </w:tc>
      </w:tr>
      <w:tr w:rsidR="001B4CC5" w:rsidRPr="00F86B8B" w14:paraId="386EDB2B" w14:textId="77777777" w:rsidTr="001B4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DBA40D3" w14:textId="7A600D03" w:rsidR="001B4CC5" w:rsidRPr="00F86B8B" w:rsidRDefault="0059735B" w:rsidP="001B4CC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zithromycin AZM</w:t>
            </w:r>
          </w:p>
        </w:tc>
        <w:tc>
          <w:tcPr>
            <w:tcW w:w="5103" w:type="dxa"/>
          </w:tcPr>
          <w:p w14:paraId="5D559CD7" w14:textId="1F6F123D" w:rsidR="001B4CC5" w:rsidRPr="00F86B8B" w:rsidRDefault="0059735B" w:rsidP="001B4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</w:tbl>
    <w:p w14:paraId="18813037" w14:textId="77777777" w:rsidR="00BF4097" w:rsidRDefault="00BF4097" w:rsidP="00BF409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textWrapping" w:clear="all"/>
      </w:r>
    </w:p>
    <w:p w14:paraId="08F003F8" w14:textId="6558D0DD" w:rsidR="0059735B" w:rsidRPr="00CF1530" w:rsidRDefault="0059735B" w:rsidP="0059735B">
      <w:pPr>
        <w:rPr>
          <w:rFonts w:ascii="Arial" w:hAnsi="Arial" w:cs="Arial"/>
          <w:b/>
          <w:bCs/>
          <w:lang w:val="en-US"/>
        </w:rPr>
      </w:pPr>
      <w:r w:rsidRPr="001D7EFC">
        <w:rPr>
          <w:rFonts w:ascii="Arial" w:hAnsi="Arial" w:cs="Arial"/>
          <w:b/>
          <w:bCs/>
          <w:lang w:val="en-US"/>
        </w:rPr>
        <w:t>Table 1</w:t>
      </w:r>
      <w:r>
        <w:rPr>
          <w:rFonts w:ascii="Arial" w:hAnsi="Arial" w:cs="Arial"/>
          <w:b/>
          <w:bCs/>
          <w:lang w:val="en-US"/>
        </w:rPr>
        <w:t>E</w:t>
      </w:r>
      <w:r w:rsidRPr="00F86B8B">
        <w:rPr>
          <w:rFonts w:ascii="Arial" w:hAnsi="Arial" w:cs="Arial"/>
          <w:lang w:val="en-US"/>
        </w:rPr>
        <w:t xml:space="preserve"> List of antibiotics </w:t>
      </w:r>
      <w:r>
        <w:rPr>
          <w:rFonts w:ascii="Arial" w:hAnsi="Arial" w:cs="Arial"/>
          <w:lang w:val="en-US"/>
        </w:rPr>
        <w:t xml:space="preserve">used for disk diffusion susceptibility testing of Case </w:t>
      </w:r>
      <w:r>
        <w:rPr>
          <w:rFonts w:ascii="Arial" w:hAnsi="Arial" w:cs="Arial"/>
          <w:lang w:val="en-US"/>
        </w:rPr>
        <w:t>G and H</w:t>
      </w:r>
    </w:p>
    <w:p w14:paraId="7AD4FB29" w14:textId="77777777" w:rsidR="0059735B" w:rsidRPr="00F86B8B" w:rsidRDefault="0059735B" w:rsidP="0059735B">
      <w:pPr>
        <w:rPr>
          <w:rFonts w:ascii="Arial" w:hAnsi="Arial" w:cs="Arial"/>
          <w:lang w:val="en-US"/>
        </w:rPr>
      </w:pPr>
    </w:p>
    <w:tbl>
      <w:tblPr>
        <w:tblStyle w:val="GridTable4-Accent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98"/>
        <w:gridCol w:w="5103"/>
      </w:tblGrid>
      <w:tr w:rsidR="0059735B" w:rsidRPr="00F86B8B" w14:paraId="29FF640A" w14:textId="77777777" w:rsidTr="009C0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7B44B54" w14:textId="4EA21F03" w:rsidR="0059735B" w:rsidRPr="00F86B8B" w:rsidRDefault="0059735B" w:rsidP="0059735B">
            <w:pPr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Antibiotic disk</w:t>
            </w:r>
          </w:p>
        </w:tc>
        <w:tc>
          <w:tcPr>
            <w:tcW w:w="5103" w:type="dxa"/>
          </w:tcPr>
          <w:p w14:paraId="3ABAC409" w14:textId="76CDF6E4" w:rsidR="0059735B" w:rsidRPr="00F86B8B" w:rsidRDefault="0059735B" w:rsidP="00597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Disk potency</w:t>
            </w:r>
            <w:r w:rsidRPr="00F86B8B">
              <w:rPr>
                <w:rFonts w:ascii="Arial" w:hAnsi="Arial" w:cs="Arial"/>
                <w:color w:val="auto"/>
                <w:lang w:val="en-US"/>
              </w:rPr>
              <w:t xml:space="preserve"> (µg)</w:t>
            </w:r>
          </w:p>
        </w:tc>
      </w:tr>
      <w:tr w:rsidR="0059735B" w:rsidRPr="00F86B8B" w14:paraId="759346D5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5AD9425" w14:textId="505E8A71" w:rsidR="0059735B" w:rsidRPr="00F86B8B" w:rsidRDefault="0059735B" w:rsidP="0059735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icillin</w:t>
            </w:r>
          </w:p>
        </w:tc>
        <w:tc>
          <w:tcPr>
            <w:tcW w:w="5103" w:type="dxa"/>
          </w:tcPr>
          <w:p w14:paraId="2F193858" w14:textId="23BA11A8" w:rsidR="0059735B" w:rsidRPr="00F86B8B" w:rsidRDefault="00B03048" w:rsidP="00597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9735B" w:rsidRPr="00F86B8B" w14:paraId="74C9D363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E11426E" w14:textId="371EC305" w:rsidR="0059735B" w:rsidRPr="00F86B8B" w:rsidRDefault="00B03048" w:rsidP="009C078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ikacin</w:t>
            </w:r>
          </w:p>
        </w:tc>
        <w:tc>
          <w:tcPr>
            <w:tcW w:w="5103" w:type="dxa"/>
          </w:tcPr>
          <w:p w14:paraId="672E42E9" w14:textId="4014191E" w:rsidR="0059735B" w:rsidRPr="00F86B8B" w:rsidRDefault="00B03048" w:rsidP="009C07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129E3B48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9CA3B7B" w14:textId="5A4CD984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Amoxicillin-clavulanate </w:t>
            </w:r>
          </w:p>
        </w:tc>
        <w:tc>
          <w:tcPr>
            <w:tcW w:w="5103" w:type="dxa"/>
          </w:tcPr>
          <w:p w14:paraId="5E58E035" w14:textId="2B333C21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23511C8B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DBF68A2" w14:textId="71C44E56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 xml:space="preserve">Ceftazidime </w:t>
            </w:r>
          </w:p>
        </w:tc>
        <w:tc>
          <w:tcPr>
            <w:tcW w:w="5103" w:type="dxa"/>
          </w:tcPr>
          <w:p w14:paraId="331E0FCE" w14:textId="2D2AA59A" w:rsidR="00B03048" w:rsidRPr="00F86B8B" w:rsidRDefault="00B03048" w:rsidP="00B0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7241F518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9C0B7A4" w14:textId="6D06337F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Cefoxitin</w:t>
            </w:r>
          </w:p>
        </w:tc>
        <w:tc>
          <w:tcPr>
            <w:tcW w:w="5103" w:type="dxa"/>
          </w:tcPr>
          <w:p w14:paraId="715202CA" w14:textId="41EBFFDD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7253D6E7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7648158" w14:textId="50FF84A5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Ciprofloxacin</w:t>
            </w:r>
          </w:p>
        </w:tc>
        <w:tc>
          <w:tcPr>
            <w:tcW w:w="5103" w:type="dxa"/>
          </w:tcPr>
          <w:p w14:paraId="15C2EEE7" w14:textId="47819520" w:rsidR="00B03048" w:rsidRPr="00F86B8B" w:rsidRDefault="00B03048" w:rsidP="00B0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B03048" w:rsidRPr="00F86B8B" w14:paraId="448DC26B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5684499" w14:textId="45C0F0A2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Ceftriaxone</w:t>
            </w:r>
          </w:p>
        </w:tc>
        <w:tc>
          <w:tcPr>
            <w:tcW w:w="5103" w:type="dxa"/>
          </w:tcPr>
          <w:p w14:paraId="5C1C4B9E" w14:textId="77F0C367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07E4C874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D684A6E" w14:textId="2871E694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fotaxime</w:t>
            </w:r>
          </w:p>
        </w:tc>
        <w:tc>
          <w:tcPr>
            <w:tcW w:w="5103" w:type="dxa"/>
          </w:tcPr>
          <w:p w14:paraId="74FC2357" w14:textId="1A6880E6" w:rsidR="00B03048" w:rsidRPr="00F86B8B" w:rsidRDefault="00B03048" w:rsidP="00B0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11921638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EEAC9C1" w14:textId="792E73D7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furoxime</w:t>
            </w:r>
          </w:p>
        </w:tc>
        <w:tc>
          <w:tcPr>
            <w:tcW w:w="5103" w:type="dxa"/>
          </w:tcPr>
          <w:p w14:paraId="404AD31F" w14:textId="6F3ADFC0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4007DF1F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C6B2089" w14:textId="7671848B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fazolin</w:t>
            </w:r>
          </w:p>
        </w:tc>
        <w:tc>
          <w:tcPr>
            <w:tcW w:w="5103" w:type="dxa"/>
          </w:tcPr>
          <w:p w14:paraId="24CBF878" w14:textId="4E8F094F" w:rsidR="00B03048" w:rsidRPr="00F86B8B" w:rsidRDefault="00B03048" w:rsidP="00B0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3860C00A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90785B3" w14:textId="5BFCE106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Ertapenem</w:t>
            </w:r>
          </w:p>
        </w:tc>
        <w:tc>
          <w:tcPr>
            <w:tcW w:w="5103" w:type="dxa"/>
          </w:tcPr>
          <w:p w14:paraId="00A0EAEA" w14:textId="43B1C070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B03048" w:rsidRPr="00F86B8B" w14:paraId="596AD6CC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2B41FD7" w14:textId="74A81D27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fepime</w:t>
            </w:r>
          </w:p>
        </w:tc>
        <w:tc>
          <w:tcPr>
            <w:tcW w:w="5103" w:type="dxa"/>
          </w:tcPr>
          <w:p w14:paraId="0336691B" w14:textId="468E921D" w:rsidR="00B03048" w:rsidRPr="00F86B8B" w:rsidRDefault="00B03048" w:rsidP="00B0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B03048" w:rsidRPr="00F86B8B" w14:paraId="5D91CCD3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2BF2D78" w14:textId="65268E85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Gentamicin</w:t>
            </w:r>
          </w:p>
        </w:tc>
        <w:tc>
          <w:tcPr>
            <w:tcW w:w="5103" w:type="dxa"/>
          </w:tcPr>
          <w:p w14:paraId="2B4051E0" w14:textId="1E9AAFA5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B03048" w:rsidRPr="00F86B8B" w14:paraId="6EF6CDDA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D6B9B4F" w14:textId="7ED2065A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 w:rsidRPr="00F86B8B">
              <w:rPr>
                <w:rFonts w:ascii="Arial" w:hAnsi="Arial" w:cs="Arial"/>
                <w:lang w:val="en-US"/>
              </w:rPr>
              <w:t>Meropenem</w:t>
            </w:r>
          </w:p>
        </w:tc>
        <w:tc>
          <w:tcPr>
            <w:tcW w:w="5103" w:type="dxa"/>
          </w:tcPr>
          <w:p w14:paraId="64320BAD" w14:textId="7A2107A2" w:rsidR="00B03048" w:rsidRPr="00F86B8B" w:rsidRDefault="00B03048" w:rsidP="00B0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B03048" w:rsidRPr="00F86B8B" w14:paraId="63019E02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D441484" w14:textId="15B091DE" w:rsidR="00B03048" w:rsidRPr="00F86B8B" w:rsidRDefault="00B03048" w:rsidP="00B0304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icillin-sulbactam</w:t>
            </w:r>
          </w:p>
        </w:tc>
        <w:tc>
          <w:tcPr>
            <w:tcW w:w="5103" w:type="dxa"/>
          </w:tcPr>
          <w:p w14:paraId="07D3CA39" w14:textId="1063DB25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B03048" w:rsidRPr="00F86B8B" w14:paraId="6571FEA3" w14:textId="77777777" w:rsidTr="009C07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017A07F" w14:textId="0625EB00" w:rsidR="00B03048" w:rsidRPr="00F86B8B" w:rsidRDefault="00B03048" w:rsidP="00B03048">
            <w:pPr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 xml:space="preserve">Trimethoprim/Sulfamethoxazole </w:t>
            </w:r>
            <w:r w:rsidRPr="00F86B8B">
              <w:rPr>
                <w:rFonts w:ascii="Arial" w:hAnsi="Arial" w:cs="Arial"/>
                <w:lang w:val="en-US"/>
              </w:rPr>
              <w:t>SXT</w:t>
            </w:r>
          </w:p>
        </w:tc>
        <w:tc>
          <w:tcPr>
            <w:tcW w:w="5103" w:type="dxa"/>
          </w:tcPr>
          <w:p w14:paraId="357505F3" w14:textId="18EA8963" w:rsidR="00B03048" w:rsidRPr="00F86B8B" w:rsidRDefault="00B03048" w:rsidP="00B03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B03048" w:rsidRPr="00F86B8B" w14:paraId="6433185B" w14:textId="77777777" w:rsidTr="009C0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142985E" w14:textId="3CA78AD0" w:rsidR="00B03048" w:rsidRPr="00F86B8B" w:rsidRDefault="00B03048" w:rsidP="00B03048">
            <w:pPr>
              <w:rPr>
                <w:rFonts w:ascii="Arial" w:hAnsi="Arial" w:cs="Arial"/>
              </w:rPr>
            </w:pPr>
            <w:r w:rsidRPr="00F86B8B">
              <w:rPr>
                <w:rFonts w:ascii="Arial" w:hAnsi="Arial" w:cs="Arial"/>
              </w:rPr>
              <w:t>Piperacillin/Tazobactam</w:t>
            </w:r>
          </w:p>
        </w:tc>
        <w:tc>
          <w:tcPr>
            <w:tcW w:w="5103" w:type="dxa"/>
          </w:tcPr>
          <w:p w14:paraId="52DC303B" w14:textId="3DA36656" w:rsidR="00B03048" w:rsidRPr="00F86B8B" w:rsidRDefault="00B03048" w:rsidP="00B03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</w:tr>
    </w:tbl>
    <w:p w14:paraId="1C0E1213" w14:textId="77777777" w:rsidR="001D7EFC" w:rsidRPr="00F86B8B" w:rsidRDefault="001D7EFC">
      <w:pPr>
        <w:rPr>
          <w:rFonts w:ascii="Arial" w:hAnsi="Arial" w:cs="Arial"/>
          <w:lang w:val="en-US"/>
        </w:rPr>
      </w:pPr>
    </w:p>
    <w:sectPr w:rsidR="001D7EFC" w:rsidRPr="00F86B8B" w:rsidSect="00736F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1DB"/>
    <w:rsid w:val="0006446C"/>
    <w:rsid w:val="00171E15"/>
    <w:rsid w:val="001B4CC5"/>
    <w:rsid w:val="001D7EFC"/>
    <w:rsid w:val="002B6D15"/>
    <w:rsid w:val="002D2AF3"/>
    <w:rsid w:val="00440983"/>
    <w:rsid w:val="00443591"/>
    <w:rsid w:val="00551F09"/>
    <w:rsid w:val="0059735B"/>
    <w:rsid w:val="005E0D76"/>
    <w:rsid w:val="006A1C7B"/>
    <w:rsid w:val="007271DB"/>
    <w:rsid w:val="00736FF7"/>
    <w:rsid w:val="007F7182"/>
    <w:rsid w:val="009206CE"/>
    <w:rsid w:val="009E1CAF"/>
    <w:rsid w:val="00B03048"/>
    <w:rsid w:val="00B05956"/>
    <w:rsid w:val="00B208B7"/>
    <w:rsid w:val="00BB18FE"/>
    <w:rsid w:val="00BF4097"/>
    <w:rsid w:val="00CF1530"/>
    <w:rsid w:val="00D33BF3"/>
    <w:rsid w:val="00DE66DE"/>
    <w:rsid w:val="00E30B03"/>
    <w:rsid w:val="00F002FE"/>
    <w:rsid w:val="00F722F8"/>
    <w:rsid w:val="00F83AF9"/>
    <w:rsid w:val="00F8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DD1C7"/>
  <w15:chartTrackingRefBased/>
  <w15:docId w15:val="{47AD8F8F-4504-2D4C-971B-B1A81617E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4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D7EF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1D7EF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urful">
    <w:name w:val="Grid Table 7 Colorful"/>
    <w:basedOn w:val="TableNormal"/>
    <w:uiPriority w:val="52"/>
    <w:rsid w:val="001D7E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urful">
    <w:name w:val="List Table 7 Colorful"/>
    <w:basedOn w:val="TableNormal"/>
    <w:uiPriority w:val="52"/>
    <w:rsid w:val="001D7EF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1D7EF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BF40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B0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dstest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409</Words>
  <Characters>24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rie Ko</dc:creator>
  <cp:keywords/>
  <dc:description/>
  <cp:lastModifiedBy>Karrie Ko</cp:lastModifiedBy>
  <cp:revision>5</cp:revision>
  <dcterms:created xsi:type="dcterms:W3CDTF">2022-06-24T00:53:00Z</dcterms:created>
  <dcterms:modified xsi:type="dcterms:W3CDTF">2022-06-29T16:34:00Z</dcterms:modified>
</cp:coreProperties>
</file>